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0"/>
        <w:gridCol w:w="1837"/>
        <w:gridCol w:w="1838"/>
        <w:gridCol w:w="1838"/>
        <w:gridCol w:w="1837"/>
        <w:gridCol w:w="1838"/>
        <w:gridCol w:w="1838"/>
      </w:tblGrid>
      <w:tr w:rsidR="004742D4" w14:paraId="60E56A51" w14:textId="77777777" w:rsidTr="004742D4">
        <w:trPr>
          <w:trHeight w:val="283"/>
        </w:trPr>
        <w:tc>
          <w:tcPr>
            <w:tcW w:w="3670" w:type="dxa"/>
            <w:shd w:val="clear" w:color="auto" w:fill="D9D9D9" w:themeFill="background1" w:themeFillShade="D9"/>
          </w:tcPr>
          <w:p w14:paraId="42A8B8C0" w14:textId="3AC2A7CE" w:rsidR="004742D4" w:rsidRPr="004742D4" w:rsidRDefault="004742D4" w:rsidP="004742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commentRangeStart w:id="0"/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  <w:commentRangeEnd w:id="0"/>
            <w:r w:rsidR="00424DA5">
              <w:rPr>
                <w:rStyle w:val="CommentReference"/>
              </w:rPr>
              <w:commentReference w:id="0"/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5DC479AF" w14:textId="2955C2B9" w:rsidR="004742D4" w:rsidRPr="004742D4" w:rsidRDefault="004742D4" w:rsidP="004742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Authority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557D29E8" w14:textId="1A294429" w:rsidR="004742D4" w:rsidRPr="004742D4" w:rsidRDefault="004742D4" w:rsidP="004742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Accuracy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3DBD825F" w14:textId="268DBCE7" w:rsidR="004742D4" w:rsidRPr="004742D4" w:rsidRDefault="004742D4" w:rsidP="004742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Coverage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2A3F4F3A" w14:textId="406F2EF6" w:rsidR="004742D4" w:rsidRPr="004742D4" w:rsidRDefault="004742D4" w:rsidP="004742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Objectivity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59CF404E" w14:textId="0F84085E" w:rsidR="004742D4" w:rsidRPr="004742D4" w:rsidRDefault="004742D4" w:rsidP="004742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Date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14:paraId="7EE2E12D" w14:textId="76660CB7" w:rsidR="004742D4" w:rsidRPr="004742D4" w:rsidRDefault="004742D4" w:rsidP="004742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Significance</w:t>
            </w:r>
          </w:p>
        </w:tc>
      </w:tr>
      <w:tr w:rsidR="004742D4" w14:paraId="73D347ED" w14:textId="77777777" w:rsidTr="00732696">
        <w:trPr>
          <w:trHeight w:val="283"/>
        </w:trPr>
        <w:tc>
          <w:tcPr>
            <w:tcW w:w="3670" w:type="dxa"/>
          </w:tcPr>
          <w:p w14:paraId="5C2C7FB7" w14:textId="4377C40E" w:rsidR="004742D4" w:rsidRPr="004742D4" w:rsidRDefault="004742D4" w:rsidP="004742D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Boronow, 2018; Perovich, 2017</w:t>
            </w:r>
          </w:p>
        </w:tc>
        <w:tc>
          <w:tcPr>
            <w:tcW w:w="1837" w:type="dxa"/>
            <w:vAlign w:val="center"/>
          </w:tcPr>
          <w:p w14:paraId="322C649A" w14:textId="2A4B0326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6C1C289B" w14:textId="10408A38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0F4EB926" w14:textId="737E12AF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7" w:type="dxa"/>
            <w:vAlign w:val="center"/>
          </w:tcPr>
          <w:p w14:paraId="5A219D93" w14:textId="1F34A84B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56A70823" w14:textId="5F47E7EF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60F00A98" w14:textId="01D5F4BB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</w:tr>
      <w:tr w:rsidR="004742D4" w14:paraId="55AB0213" w14:textId="77777777" w:rsidTr="00732696">
        <w:trPr>
          <w:trHeight w:val="283"/>
        </w:trPr>
        <w:tc>
          <w:tcPr>
            <w:tcW w:w="3670" w:type="dxa"/>
          </w:tcPr>
          <w:p w14:paraId="0B7B3FB8" w14:textId="6E93E965" w:rsidR="004742D4" w:rsidRPr="004742D4" w:rsidRDefault="004742D4" w:rsidP="004742D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Cope, 2023</w:t>
            </w:r>
          </w:p>
        </w:tc>
        <w:tc>
          <w:tcPr>
            <w:tcW w:w="1837" w:type="dxa"/>
            <w:vAlign w:val="center"/>
          </w:tcPr>
          <w:p w14:paraId="1248299F" w14:textId="0019F9BC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75717FF1" w14:textId="170335A0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1E462FD2" w14:textId="469FB64A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7" w:type="dxa"/>
            <w:vAlign w:val="center"/>
          </w:tcPr>
          <w:p w14:paraId="05A55B17" w14:textId="4228FC9E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33A445FE" w14:textId="6499B56E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401DE36F" w14:textId="081A4B35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</w:tr>
      <w:tr w:rsidR="004742D4" w14:paraId="1B89C39C" w14:textId="77777777" w:rsidTr="00732696">
        <w:trPr>
          <w:trHeight w:val="283"/>
        </w:trPr>
        <w:tc>
          <w:tcPr>
            <w:tcW w:w="3670" w:type="dxa"/>
          </w:tcPr>
          <w:p w14:paraId="1C7B6A32" w14:textId="5489AE10" w:rsidR="004742D4" w:rsidRPr="004742D4" w:rsidRDefault="004742D4" w:rsidP="004742D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Gilbert, 2022</w:t>
            </w:r>
          </w:p>
        </w:tc>
        <w:tc>
          <w:tcPr>
            <w:tcW w:w="1837" w:type="dxa"/>
            <w:vAlign w:val="center"/>
          </w:tcPr>
          <w:p w14:paraId="45A5CB18" w14:textId="7F8E5F7C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046D23C6" w14:textId="02FA9550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6A02246A" w14:textId="78211251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7" w:type="dxa"/>
            <w:vAlign w:val="center"/>
          </w:tcPr>
          <w:p w14:paraId="6F3BED44" w14:textId="32C19B0F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?</w:t>
            </w:r>
          </w:p>
        </w:tc>
        <w:tc>
          <w:tcPr>
            <w:tcW w:w="1838" w:type="dxa"/>
            <w:vAlign w:val="center"/>
          </w:tcPr>
          <w:p w14:paraId="690A4615" w14:textId="77D23598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4A2F818C" w14:textId="6543EF87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</w:tr>
      <w:tr w:rsidR="004742D4" w14:paraId="208817AF" w14:textId="77777777" w:rsidTr="00732696">
        <w:trPr>
          <w:trHeight w:val="283"/>
        </w:trPr>
        <w:tc>
          <w:tcPr>
            <w:tcW w:w="3670" w:type="dxa"/>
          </w:tcPr>
          <w:p w14:paraId="0F21F2CB" w14:textId="003A4F4E" w:rsidR="004742D4" w:rsidRPr="004742D4" w:rsidRDefault="004742D4" w:rsidP="004742D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Ohneda, 2022</w:t>
            </w:r>
          </w:p>
        </w:tc>
        <w:tc>
          <w:tcPr>
            <w:tcW w:w="1837" w:type="dxa"/>
            <w:vAlign w:val="center"/>
          </w:tcPr>
          <w:p w14:paraId="246C154A" w14:textId="13F20F1D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61796C8E" w14:textId="623EBD4E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0A467807" w14:textId="27C89AAC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7" w:type="dxa"/>
            <w:vAlign w:val="center"/>
          </w:tcPr>
          <w:p w14:paraId="4C77625C" w14:textId="796A56ED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1B0537A5" w14:textId="565EF2FE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32346EB6" w14:textId="1FCE0367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</w:tr>
      <w:tr w:rsidR="004742D4" w14:paraId="3A4DC83A" w14:textId="77777777" w:rsidTr="00732696">
        <w:trPr>
          <w:trHeight w:val="283"/>
        </w:trPr>
        <w:tc>
          <w:tcPr>
            <w:tcW w:w="3670" w:type="dxa"/>
          </w:tcPr>
          <w:p w14:paraId="200146B4" w14:textId="32132EF1" w:rsidR="004742D4" w:rsidRPr="004742D4" w:rsidRDefault="004742D4" w:rsidP="004742D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Polka, 2021</w:t>
            </w:r>
          </w:p>
        </w:tc>
        <w:tc>
          <w:tcPr>
            <w:tcW w:w="1837" w:type="dxa"/>
            <w:vAlign w:val="center"/>
          </w:tcPr>
          <w:p w14:paraId="6C022EB8" w14:textId="483A7E69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2AC7460D" w14:textId="486661B2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?</w:t>
            </w:r>
          </w:p>
        </w:tc>
        <w:tc>
          <w:tcPr>
            <w:tcW w:w="1838" w:type="dxa"/>
            <w:vAlign w:val="center"/>
          </w:tcPr>
          <w:p w14:paraId="39D72848" w14:textId="55E28C07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7" w:type="dxa"/>
            <w:vAlign w:val="center"/>
          </w:tcPr>
          <w:p w14:paraId="0E31178B" w14:textId="7F95CB36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0C60EA9E" w14:textId="139CCDF9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7D156EEF" w14:textId="0DE4105D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</w:tr>
      <w:tr w:rsidR="004742D4" w14:paraId="02764B69" w14:textId="77777777" w:rsidTr="00732696">
        <w:trPr>
          <w:trHeight w:val="283"/>
        </w:trPr>
        <w:tc>
          <w:tcPr>
            <w:tcW w:w="3670" w:type="dxa"/>
          </w:tcPr>
          <w:p w14:paraId="55072738" w14:textId="22EA7754" w:rsidR="004742D4" w:rsidRPr="004742D4" w:rsidRDefault="004742D4" w:rsidP="004742D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Savatt, 2018</w:t>
            </w:r>
          </w:p>
        </w:tc>
        <w:tc>
          <w:tcPr>
            <w:tcW w:w="1837" w:type="dxa"/>
            <w:vAlign w:val="center"/>
          </w:tcPr>
          <w:p w14:paraId="0E787A7F" w14:textId="45E73B4D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3F0003DF" w14:textId="48A4DE4D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7EA16284" w14:textId="30CC527F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7" w:type="dxa"/>
            <w:vAlign w:val="center"/>
          </w:tcPr>
          <w:p w14:paraId="104D605C" w14:textId="6B682132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03766D63" w14:textId="3FD09F3D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714F18C6" w14:textId="1ABEBBF0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?</w:t>
            </w:r>
          </w:p>
        </w:tc>
      </w:tr>
      <w:tr w:rsidR="004742D4" w14:paraId="02C01DBA" w14:textId="77777777" w:rsidTr="00732696">
        <w:trPr>
          <w:trHeight w:val="283"/>
        </w:trPr>
        <w:tc>
          <w:tcPr>
            <w:tcW w:w="3670" w:type="dxa"/>
          </w:tcPr>
          <w:p w14:paraId="0F37A8C7" w14:textId="74491543" w:rsidR="004742D4" w:rsidRPr="004742D4" w:rsidRDefault="004742D4" w:rsidP="004742D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t>van de Poll-Franse, 2022</w:t>
            </w:r>
          </w:p>
        </w:tc>
        <w:tc>
          <w:tcPr>
            <w:tcW w:w="1837" w:type="dxa"/>
            <w:vAlign w:val="center"/>
          </w:tcPr>
          <w:p w14:paraId="6552A585" w14:textId="52DACEC4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2EA4DE3F" w14:textId="77F11E44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05EEE531" w14:textId="29859E0A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7" w:type="dxa"/>
            <w:vAlign w:val="center"/>
          </w:tcPr>
          <w:p w14:paraId="38DB3529" w14:textId="14CE6FAE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4C932DC0" w14:textId="4179AE44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  <w:tc>
          <w:tcPr>
            <w:tcW w:w="1838" w:type="dxa"/>
            <w:vAlign w:val="center"/>
          </w:tcPr>
          <w:p w14:paraId="454F0002" w14:textId="0154730A" w:rsidR="004742D4" w:rsidRPr="004742D4" w:rsidRDefault="004742D4" w:rsidP="007326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42D4">
              <w:rPr>
                <w:rFonts w:ascii="Times New Roman" w:hAnsi="Times New Roman" w:cs="Times New Roman"/>
                <w:b/>
                <w:bCs/>
                <w:color w:val="000000"/>
              </w:rPr>
              <w:sym w:font="Wingdings" w:char="F0FC"/>
            </w:r>
          </w:p>
        </w:tc>
      </w:tr>
    </w:tbl>
    <w:p w14:paraId="0E65F966" w14:textId="77777777" w:rsidR="00472CA9" w:rsidRDefault="00472CA9"/>
    <w:sectPr w:rsidR="00472CA9" w:rsidSect="004742D4">
      <w:pgSz w:w="15840" w:h="12240" w:orient="landscape"/>
      <w:pgMar w:top="567" w:right="567" w:bottom="567" w:left="56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Goerges, Matthias" w:date="2024-05-31T23:01:00Z" w:initials="MG">
    <w:p w14:paraId="7405B05B" w14:textId="05E3E3D6" w:rsidR="00424DA5" w:rsidRDefault="00424DA5">
      <w:pPr>
        <w:pStyle w:val="CommentText"/>
      </w:pPr>
      <w:r>
        <w:rPr>
          <w:rStyle w:val="CommentReference"/>
        </w:rPr>
        <w:annotationRef/>
      </w:r>
      <w:r>
        <w:t>Missing caption. Also you said four had issues but I only see three question mark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405B05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51E52E2" w16cex:dateUtc="2024-06-01T06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05B05B" w16cid:durableId="051E52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oerges, Matthias">
    <w15:presenceInfo w15:providerId="AD" w15:userId="S::matthias.goerges@ubc.ca::f6aa04b4-020b-4951-8dc9-ba888ea5b3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2D4"/>
    <w:rsid w:val="000E420A"/>
    <w:rsid w:val="002D727C"/>
    <w:rsid w:val="00424DA5"/>
    <w:rsid w:val="00472CA9"/>
    <w:rsid w:val="004742D4"/>
    <w:rsid w:val="00583370"/>
    <w:rsid w:val="00732696"/>
    <w:rsid w:val="00985BB7"/>
    <w:rsid w:val="00AF4EFE"/>
    <w:rsid w:val="00D0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7249"/>
  <w15:chartTrackingRefBased/>
  <w15:docId w15:val="{2208FC47-B918-4573-9F93-B4182DF6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2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2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2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2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2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2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2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2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2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2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2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2D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74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4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D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5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carr@student.ubc.ca</dc:creator>
  <cp:keywords/>
  <dc:description/>
  <cp:lastModifiedBy>Goerges, Matthias</cp:lastModifiedBy>
  <cp:revision>3</cp:revision>
  <dcterms:created xsi:type="dcterms:W3CDTF">2024-05-21T02:11:00Z</dcterms:created>
  <dcterms:modified xsi:type="dcterms:W3CDTF">2024-06-01T06:01:00Z</dcterms:modified>
</cp:coreProperties>
</file>